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C5116" w14:textId="38D48951" w:rsidR="00CC3ED0" w:rsidRPr="00DC137F" w:rsidRDefault="00F3557B" w:rsidP="00CC3ED0">
      <w:pPr>
        <w:spacing w:line="360" w:lineRule="auto"/>
        <w:jc w:val="center"/>
        <w:rPr>
          <w:rFonts w:ascii="Arial" w:hAnsi="Arial" w:cs="Arial"/>
          <w:bCs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Cs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ANDEMIC</w:t>
      </w:r>
      <w:r w:rsidR="00CC3ED0" w:rsidRPr="00DC137F">
        <w:rPr>
          <w:rFonts w:ascii="Arial" w:hAnsi="Arial" w:cs="Arial"/>
          <w:bCs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CC3ED0">
        <w:rPr>
          <w:rFonts w:ascii="Arial" w:hAnsi="Arial" w:cs="Arial"/>
          <w:bCs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ANXIETY</w:t>
      </w:r>
      <w:r w:rsidR="00CC3ED0" w:rsidRPr="00DC137F">
        <w:rPr>
          <w:rFonts w:ascii="Arial" w:hAnsi="Arial" w:cs="Arial"/>
          <w:bCs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INVENTORY (</w:t>
      </w:r>
      <w:r w:rsidR="007B0731">
        <w:rPr>
          <w:rFonts w:ascii="Arial" w:hAnsi="Arial" w:cs="Arial"/>
          <w:bCs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AI</w:t>
      </w:r>
      <w:r w:rsidR="00CC3ED0" w:rsidRPr="00DC137F">
        <w:rPr>
          <w:rFonts w:ascii="Arial" w:hAnsi="Arial" w:cs="Arial"/>
          <w:bCs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)</w:t>
      </w:r>
    </w:p>
    <w:p w14:paraId="402FA3D7" w14:textId="77777777" w:rsidR="00CC3ED0" w:rsidRPr="00DC137F" w:rsidRDefault="00CC3ED0" w:rsidP="00CC3ED0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DC137F">
        <w:rPr>
          <w:rFonts w:ascii="Arial" w:hAnsi="Arial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RELIMINARY INSTRUCTIONS TO RESPONDENTS</w:t>
      </w:r>
    </w:p>
    <w:p w14:paraId="7EAD49D7" w14:textId="77777777" w:rsidR="00CC3ED0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58F6BC08" w14:textId="40251CC2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The following statements concern the impact </w:t>
      </w:r>
      <w:r w:rsidR="00AE454B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of the pandemic</w:t>
      </w:r>
      <w:r w:rsidR="00AE454B"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99384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context 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could have had on you.</w:t>
      </w:r>
    </w:p>
    <w:p w14:paraId="0C9873B9" w14:textId="77777777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4F9C3A80" w14:textId="086F3999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Please read each statement and indicate how often you experienced the problems mentioned 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over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the PAST </w:t>
      </w:r>
      <w:r w:rsidR="00B478AD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MONTH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 Use the scale provided to respond:</w:t>
      </w:r>
      <w:r w:rsidR="00FE5B09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14:paraId="377D267A" w14:textId="77777777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5739F853" w14:textId="77777777" w:rsidR="00CC3ED0" w:rsidRPr="002F0314" w:rsidRDefault="00CC3ED0" w:rsidP="00CC3ED0">
      <w:pPr>
        <w:spacing w:line="360" w:lineRule="auto"/>
        <w:ind w:left="2124" w:firstLine="708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2F0314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0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= never or almost never</w:t>
      </w:r>
    </w:p>
    <w:p w14:paraId="65F87878" w14:textId="77777777" w:rsidR="00CC3ED0" w:rsidRPr="002F0314" w:rsidRDefault="00CC3ED0" w:rsidP="00CC3ED0">
      <w:pPr>
        <w:spacing w:line="360" w:lineRule="auto"/>
        <w:ind w:left="2124" w:firstLine="708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2F0314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= a few days only</w:t>
      </w:r>
    </w:p>
    <w:p w14:paraId="08327827" w14:textId="1E9002BE" w:rsidR="00CC3ED0" w:rsidRPr="002F0314" w:rsidRDefault="00CC3ED0" w:rsidP="00CC3ED0">
      <w:pPr>
        <w:spacing w:line="360" w:lineRule="auto"/>
        <w:ind w:left="2124" w:firstLine="708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2F0314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= more </w:t>
      </w:r>
      <w:r w:rsidR="00B478AD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days than not</w:t>
      </w:r>
    </w:p>
    <w:p w14:paraId="13381A81" w14:textId="77777777" w:rsidR="00CC3ED0" w:rsidRPr="002F0314" w:rsidRDefault="00CC3ED0" w:rsidP="00CC3ED0">
      <w:pPr>
        <w:spacing w:line="360" w:lineRule="auto"/>
        <w:ind w:left="2124" w:firstLine="708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2F0314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3 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= nearly every day</w:t>
      </w:r>
    </w:p>
    <w:p w14:paraId="6A5D9264" w14:textId="77777777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22C5E3C4" w14:textId="77777777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Here is an example:</w:t>
      </w:r>
    </w:p>
    <w:p w14:paraId="1CBF9D16" w14:textId="61E39A10" w:rsidR="00CC3ED0" w:rsidRPr="002F0314" w:rsidRDefault="00CC3ED0" w:rsidP="00CC3ED0">
      <w:pPr>
        <w:spacing w:line="360" w:lineRule="auto"/>
        <w:ind w:left="2124" w:firstLine="708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“I felt 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depressed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because of </w:t>
      </w:r>
      <w:r w:rsidR="00F3557B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the pandemic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”</w:t>
      </w:r>
    </w:p>
    <w:p w14:paraId="7DFA2862" w14:textId="77777777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00EC3E2D" w14:textId="1BA44F0A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• 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If you did NOT feel 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depressed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because of </w:t>
      </w:r>
      <w:r w:rsidR="00F3557B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the pandemic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, select </w:t>
      </w:r>
      <w:r w:rsidRPr="002F0314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0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</w:p>
    <w:p w14:paraId="021A0085" w14:textId="01896B36" w:rsidR="00CC3ED0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• 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If you felt 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depressed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for reasons that </w:t>
      </w:r>
      <w:r w:rsidR="00B002C7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you consider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UNCONNECTED TO </w:t>
      </w:r>
      <w:r w:rsidR="00F3557B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THE PANDEMIC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personal problems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marital problems, family problems, health problems, etc.), 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elect </w:t>
      </w:r>
      <w:r w:rsidRPr="002F0314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0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as well.</w:t>
      </w:r>
    </w:p>
    <w:p w14:paraId="3A929C53" w14:textId="57895BBE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571F21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•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If you felt depressed but don’t know why, again </w:t>
      </w:r>
      <w:r w:rsidRPr="00571F21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elect </w:t>
      </w:r>
      <w:r w:rsidRPr="00571F21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0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</w:p>
    <w:p w14:paraId="2583EF5C" w14:textId="7B796BC9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• 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If 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it is clear for you that </w:t>
      </w:r>
      <w:r w:rsidR="00F3557B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THE PANDEMIC 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caused you to feel 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depressed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, select </w:t>
      </w:r>
      <w:r w:rsidRPr="002F0314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r w:rsidRPr="002F0314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or </w:t>
      </w:r>
      <w:r w:rsidRPr="002F0314">
        <w:rPr>
          <w:rFonts w:ascii="Arial" w:hAnsi="Arial" w:cs="Arial"/>
          <w:b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3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to 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dicate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how often that happened</w:t>
      </w:r>
      <w:r w:rsidRPr="002F0314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  <w:r w:rsidR="00D578D5"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14:paraId="5182676D" w14:textId="77777777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12C6939F" w14:textId="77777777" w:rsidR="00CC3ED0" w:rsidRPr="002F0314" w:rsidRDefault="00CC3ED0" w:rsidP="00CC3ED0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151738">
        <w:rPr>
          <w:rFonts w:ascii="Arial" w:hAnsi="Arial" w:cs="Arial"/>
          <w:bCs/>
          <w:i/>
          <w:iCs/>
          <w:color w:val="000000" w:themeColor="text1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You can now complete the questionnaire.</w:t>
      </w:r>
    </w:p>
    <w:p w14:paraId="4C478A9B" w14:textId="77777777" w:rsidR="00CC3ED0" w:rsidRPr="00CC3ED0" w:rsidRDefault="00CC3ED0" w:rsidP="00474E8E">
      <w:pPr>
        <w:shd w:val="clear" w:color="auto" w:fill="FFE599" w:themeFill="accent4" w:themeFillTint="66"/>
        <w:spacing w:line="240" w:lineRule="auto"/>
        <w:jc w:val="center"/>
        <w:rPr>
          <w:rFonts w:ascii="Arial" w:hAnsi="Arial" w:cs="Arial"/>
          <w:b/>
          <w:color w:val="000000" w:themeColor="text1"/>
          <w:sz w:val="18"/>
          <w:szCs w:val="1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359719EF" w14:textId="48245642" w:rsidR="00F539B6" w:rsidRPr="00802027" w:rsidRDefault="00F3557B" w:rsidP="00474E8E">
      <w:pPr>
        <w:shd w:val="clear" w:color="auto" w:fill="FFE599" w:themeFill="accent4" w:themeFillTint="66"/>
        <w:spacing w:line="240" w:lineRule="auto"/>
        <w:jc w:val="center"/>
        <w:rPr>
          <w:rFonts w:ascii="Arial Narrow" w:hAnsi="Arial Narrow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 Narrow" w:hAnsi="Arial Narrow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ANDEMIC</w:t>
      </w:r>
      <w:r w:rsidR="007B0731">
        <w:rPr>
          <w:rFonts w:ascii="Arial Narrow" w:hAnsi="Arial Narrow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ANXIETY</w:t>
      </w:r>
      <w:r>
        <w:rPr>
          <w:rFonts w:ascii="Arial Narrow" w:hAnsi="Arial Narrow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EE072C" w:rsidRPr="00802027">
        <w:rPr>
          <w:rFonts w:ascii="Arial Narrow" w:hAnsi="Arial Narrow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VENTORY</w:t>
      </w:r>
      <w:r w:rsidR="00AC110E" w:rsidRPr="00802027">
        <w:rPr>
          <w:rFonts w:ascii="Arial Narrow" w:hAnsi="Arial Narrow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</w:t>
      </w:r>
      <w:r w:rsidR="007B0731">
        <w:rPr>
          <w:rFonts w:ascii="Arial Narrow" w:hAnsi="Arial Narrow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</w:t>
      </w:r>
      <w:r w:rsidR="001E6718" w:rsidRPr="00802027">
        <w:rPr>
          <w:rFonts w:ascii="Arial Narrow" w:hAnsi="Arial Narrow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AI</w:t>
      </w:r>
      <w:r w:rsidR="00AC110E" w:rsidRPr="00802027">
        <w:rPr>
          <w:rFonts w:ascii="Arial Narrow" w:hAnsi="Arial Narrow" w:cs="Arial"/>
          <w:b/>
          <w:color w:val="000000" w:themeColor="text1"/>
          <w:sz w:val="28"/>
          <w:szCs w:val="2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)</w:t>
      </w:r>
    </w:p>
    <w:p w14:paraId="32BE1CFF" w14:textId="77777777" w:rsidR="00AC110E" w:rsidRPr="00802027" w:rsidRDefault="00AC110E" w:rsidP="00474E8E">
      <w:pPr>
        <w:shd w:val="clear" w:color="auto" w:fill="FFE599" w:themeFill="accent4" w:themeFillTint="66"/>
        <w:spacing w:line="240" w:lineRule="auto"/>
        <w:jc w:val="center"/>
        <w:rPr>
          <w:rFonts w:ascii="Arial Narrow" w:hAnsi="Arial Narrow" w:cs="Arial"/>
          <w:color w:val="000000" w:themeColor="text1"/>
          <w:sz w:val="18"/>
          <w:szCs w:val="18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"/>
        <w:gridCol w:w="5676"/>
        <w:gridCol w:w="1027"/>
        <w:gridCol w:w="990"/>
        <w:gridCol w:w="987"/>
        <w:gridCol w:w="1021"/>
      </w:tblGrid>
      <w:tr w:rsidR="00613FC2" w:rsidRPr="00613FC2" w14:paraId="610CAF4C" w14:textId="77777777" w:rsidTr="002670EA">
        <w:trPr>
          <w:jc w:val="center"/>
        </w:trPr>
        <w:tc>
          <w:tcPr>
            <w:tcW w:w="6143" w:type="dxa"/>
            <w:gridSpan w:val="2"/>
            <w:tcBorders>
              <w:bottom w:val="single" w:sz="12" w:space="0" w:color="auto"/>
            </w:tcBorders>
          </w:tcPr>
          <w:p w14:paraId="1C1A1837" w14:textId="77777777" w:rsidR="00DE580E" w:rsidRPr="00613FC2" w:rsidRDefault="00DE580E" w:rsidP="00802027">
            <w:pPr>
              <w:spacing w:line="252" w:lineRule="auto"/>
              <w:jc w:val="both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  <w:lang w:val="en-US"/>
              </w:rPr>
              <w:t>Patient name: …………………………………………………………………….</w:t>
            </w:r>
          </w:p>
          <w:p w14:paraId="7F6EF65B" w14:textId="30A3EF24" w:rsidR="00DE580E" w:rsidRPr="00613FC2" w:rsidRDefault="00DE580E" w:rsidP="00802027">
            <w:pPr>
              <w:spacing w:line="252" w:lineRule="auto"/>
              <w:jc w:val="both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25" w:type="dxa"/>
            <w:gridSpan w:val="4"/>
            <w:tcBorders>
              <w:bottom w:val="single" w:sz="12" w:space="0" w:color="auto"/>
            </w:tcBorders>
          </w:tcPr>
          <w:p w14:paraId="353583C3" w14:textId="265CB4CA" w:rsidR="00DE580E" w:rsidRPr="00613FC2" w:rsidRDefault="00DE580E" w:rsidP="00802027">
            <w:pPr>
              <w:spacing w:line="252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Date: ……………………………………………….</w:t>
            </w:r>
          </w:p>
        </w:tc>
      </w:tr>
      <w:tr w:rsidR="00613FC2" w:rsidRPr="00613FC2" w14:paraId="4A82027F" w14:textId="77777777" w:rsidTr="007820EE">
        <w:trPr>
          <w:jc w:val="center"/>
        </w:trPr>
        <w:tc>
          <w:tcPr>
            <w:tcW w:w="6143" w:type="dxa"/>
            <w:gridSpan w:val="2"/>
            <w:tcBorders>
              <w:bottom w:val="single" w:sz="6" w:space="0" w:color="auto"/>
            </w:tcBorders>
          </w:tcPr>
          <w:p w14:paraId="0E403161" w14:textId="3D05EAC5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 xml:space="preserve">Indicate how often you experienced the problems mentioned below over the past </w:t>
            </w:r>
            <w:r w:rsidR="000A66F2"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month</w:t>
            </w: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27" w:type="dxa"/>
            <w:tcBorders>
              <w:bottom w:val="single" w:sz="6" w:space="0" w:color="auto"/>
            </w:tcBorders>
          </w:tcPr>
          <w:p w14:paraId="4FB30657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ever or almost never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220728F9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 few days only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14:paraId="07BBAB7B" w14:textId="0353D785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ore days</w:t>
            </w:r>
            <w:r w:rsidR="00B478AD" w:rsidRPr="00613FC2"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than not</w:t>
            </w:r>
          </w:p>
        </w:tc>
        <w:tc>
          <w:tcPr>
            <w:tcW w:w="1021" w:type="dxa"/>
            <w:tcBorders>
              <w:bottom w:val="single" w:sz="6" w:space="0" w:color="auto"/>
            </w:tcBorders>
          </w:tcPr>
          <w:p w14:paraId="45AE4B0D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early every day</w:t>
            </w:r>
          </w:p>
        </w:tc>
      </w:tr>
      <w:tr w:rsidR="00613FC2" w:rsidRPr="00613FC2" w14:paraId="384857E8" w14:textId="77777777" w:rsidTr="007820EE">
        <w:trPr>
          <w:jc w:val="center"/>
        </w:trPr>
        <w:tc>
          <w:tcPr>
            <w:tcW w:w="467" w:type="dxa"/>
            <w:tcBorders>
              <w:top w:val="single" w:sz="6" w:space="0" w:color="auto"/>
              <w:bottom w:val="dashSmallGap" w:sz="4" w:space="0" w:color="auto"/>
            </w:tcBorders>
          </w:tcPr>
          <w:p w14:paraId="78A694A1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9A0E42B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5676" w:type="dxa"/>
            <w:tcBorders>
              <w:top w:val="single" w:sz="6" w:space="0" w:color="auto"/>
              <w:bottom w:val="dashSmallGap" w:sz="4" w:space="0" w:color="auto"/>
            </w:tcBorders>
          </w:tcPr>
          <w:p w14:paraId="1C5E0CE1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F20E39C" w14:textId="3EBBF688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I felt nervous or anxious or on edge because of </w:t>
            </w:r>
            <w:r w:rsidR="00F3557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the pandemic.</w:t>
            </w:r>
          </w:p>
          <w:p w14:paraId="0BC8C9A4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6" w:space="0" w:color="auto"/>
              <w:bottom w:val="dashSmallGap" w:sz="4" w:space="0" w:color="auto"/>
            </w:tcBorders>
          </w:tcPr>
          <w:p w14:paraId="30EC569F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5C3D485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6" w:space="0" w:color="auto"/>
              <w:bottom w:val="dashSmallGap" w:sz="4" w:space="0" w:color="auto"/>
            </w:tcBorders>
          </w:tcPr>
          <w:p w14:paraId="74BCEC7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EC7D49E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6" w:space="0" w:color="auto"/>
              <w:bottom w:val="dashSmallGap" w:sz="4" w:space="0" w:color="auto"/>
            </w:tcBorders>
          </w:tcPr>
          <w:p w14:paraId="233466F9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C5F336D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single" w:sz="6" w:space="0" w:color="auto"/>
              <w:bottom w:val="dashSmallGap" w:sz="4" w:space="0" w:color="auto"/>
            </w:tcBorders>
          </w:tcPr>
          <w:p w14:paraId="5B44B5B0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5FAF9A6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7A009E89" w14:textId="77777777" w:rsidTr="004F6729">
        <w:trPr>
          <w:jc w:val="center"/>
        </w:trPr>
        <w:tc>
          <w:tcPr>
            <w:tcW w:w="4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6129D6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C8EC652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56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C5AE784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670A7D8" w14:textId="4516D0F4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I </w:t>
            </w:r>
            <w:r w:rsidR="000D71A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was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unable to stop or control the worrying caused by </w:t>
            </w:r>
            <w:r w:rsidR="00F3557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the pandemic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4AE3CABB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E549CB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3A4CACC4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A8CA1A3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021BA29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EFAFD4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E39387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43764D9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C24C75B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338147D6" w14:textId="77777777" w:rsidTr="004F6729">
        <w:trPr>
          <w:jc w:val="center"/>
        </w:trPr>
        <w:tc>
          <w:tcPr>
            <w:tcW w:w="4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4CEDB9E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ECBFAF8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56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267A2E8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CE17B92" w14:textId="4D65C0E2" w:rsidR="00556CAC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The stress </w:t>
            </w:r>
            <w:r w:rsidR="00F3557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of the pandemic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3663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made me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feel so restless that I had difficulty sitting still.</w:t>
            </w:r>
          </w:p>
        </w:tc>
        <w:tc>
          <w:tcPr>
            <w:tcW w:w="10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14E48FD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352C730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9B03589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8028BFC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4C10A67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CB8F2AC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42A7D9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E2DF0F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03D3C208" w14:textId="77777777" w:rsidTr="004F6729">
        <w:trPr>
          <w:jc w:val="center"/>
        </w:trPr>
        <w:tc>
          <w:tcPr>
            <w:tcW w:w="4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ADA102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D06690B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56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9F8C85A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73C7F73" w14:textId="44C42833" w:rsidR="00993844" w:rsidRPr="00613FC2" w:rsidRDefault="0024464E" w:rsidP="00993844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24464E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Independently of </w:t>
            </w:r>
            <w:proofErr w:type="gramStart"/>
            <w:r w:rsidRPr="0024464E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whether or not</w:t>
            </w:r>
            <w:proofErr w:type="gramEnd"/>
            <w:r w:rsidRPr="0024464E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I was infected, the stress of experiencing the pandemic in my locality caused me to be easily fatigued</w:t>
            </w:r>
            <w:r w:rsidR="009B3E51" w:rsidRPr="009B3E5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6F2003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CFE5873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4942F4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3E5DE0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4829CD7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1C79ABA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187BB5F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F2BF144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73D2A268" w14:textId="77777777" w:rsidTr="004F6729">
        <w:trPr>
          <w:jc w:val="center"/>
        </w:trPr>
        <w:tc>
          <w:tcPr>
            <w:tcW w:w="4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C757FD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3876FC3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5.</w:t>
            </w:r>
          </w:p>
        </w:tc>
        <w:tc>
          <w:tcPr>
            <w:tcW w:w="56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DD74037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5C7568B" w14:textId="5F0AAEC9" w:rsidR="0086046C" w:rsidRPr="00613FC2" w:rsidRDefault="0086046C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86046C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I</w:t>
            </w:r>
            <w:r w:rsidR="00DD3CF6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was so stressed </w:t>
            </w:r>
            <w:r w:rsidR="00993844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about</w:t>
            </w:r>
            <w:r w:rsidR="00F3557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the pandemic t</w:t>
            </w:r>
            <w:r w:rsidR="00DD3CF6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hat I</w:t>
            </w:r>
            <w:r w:rsidRPr="0086046C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D3CF6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experienced</w:t>
            </w:r>
            <w:r w:rsidRPr="0086046C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problems concentrating </w:t>
            </w:r>
            <w:r w:rsidR="0012429F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86046C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memory lapses.</w:t>
            </w:r>
          </w:p>
        </w:tc>
        <w:tc>
          <w:tcPr>
            <w:tcW w:w="10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B500728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82F829E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1B2AF41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EFA31DE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F58090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F5E7934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65C93CF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89F56D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74AC83BF" w14:textId="77777777" w:rsidTr="004F6729">
        <w:trPr>
          <w:jc w:val="center"/>
        </w:trPr>
        <w:tc>
          <w:tcPr>
            <w:tcW w:w="4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2AD741A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34C0142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.</w:t>
            </w:r>
          </w:p>
        </w:tc>
        <w:tc>
          <w:tcPr>
            <w:tcW w:w="56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5D9058A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C758229" w14:textId="77777777" w:rsidR="00556CAC" w:rsidRDefault="00802027" w:rsidP="00993844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I </w:t>
            </w:r>
            <w:r w:rsidR="005615EA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was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irritable or easily annoyed</w:t>
            </w:r>
            <w:r w:rsidR="003171B3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D3CF6" w:rsidRPr="00DD3CF6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on account of </w:t>
            </w:r>
            <w:r w:rsidR="003171B3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the stress of </w:t>
            </w:r>
            <w:r w:rsidR="00F3557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the pandemic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41B63A54" w14:textId="69CCAF7F" w:rsidR="00993844" w:rsidRPr="00613FC2" w:rsidRDefault="00993844" w:rsidP="00993844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6E88608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16A8865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FF59F8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52B394F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6429113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2C445AB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B17AB4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9BD0D1A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67D81AF4" w14:textId="77777777" w:rsidTr="004F6729">
        <w:trPr>
          <w:jc w:val="center"/>
        </w:trPr>
        <w:tc>
          <w:tcPr>
            <w:tcW w:w="4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9472668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9992C89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.</w:t>
            </w:r>
          </w:p>
        </w:tc>
        <w:tc>
          <w:tcPr>
            <w:tcW w:w="56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44E6BEB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C65397A" w14:textId="54B068E1" w:rsidR="00556CAC" w:rsidRPr="00613FC2" w:rsidRDefault="007B0731" w:rsidP="0070676C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T</w:t>
            </w:r>
            <w:r w:rsidR="00F3557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he pandemic</w:t>
            </w:r>
            <w:r w:rsidR="00DD3CF6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stressed me so much</w:t>
            </w:r>
            <w:r w:rsidR="0040017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that I </w:t>
            </w:r>
            <w:r w:rsidR="0070676C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experienced</w:t>
            </w:r>
            <w:r w:rsidR="0040017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02027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muscle</w:t>
            </w:r>
            <w:r w:rsidR="0073663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0676C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tension</w:t>
            </w:r>
            <w:r w:rsidR="00565BE2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or muscle pain</w:t>
            </w:r>
            <w:r w:rsidR="00556CAC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25AC65F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F792E8A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6FB19B6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A1609B8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A7FD74B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5735753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4E9E763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C5EB1CE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08A443DE" w14:textId="77777777" w:rsidTr="004F6729">
        <w:trPr>
          <w:jc w:val="center"/>
        </w:trPr>
        <w:tc>
          <w:tcPr>
            <w:tcW w:w="4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88EEACA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DD233A7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.</w:t>
            </w:r>
          </w:p>
        </w:tc>
        <w:tc>
          <w:tcPr>
            <w:tcW w:w="56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4147991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E8C7B98" w14:textId="62ECFCA3" w:rsidR="00802027" w:rsidRPr="00613FC2" w:rsidRDefault="00F3557B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Pandemic</w:t>
            </w:r>
            <w:r w:rsidR="005615EA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-related worries</w:t>
            </w:r>
            <w:r w:rsidR="00802027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caused me to sleep poorly</w:t>
            </w:r>
            <w:r w:rsidR="0073663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(for example</w:t>
            </w:r>
            <w:r w:rsidR="00207EE1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="0073663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difficulty falling </w:t>
            </w:r>
            <w:r w:rsidR="004C2875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or staying </w:t>
            </w:r>
            <w:r w:rsidR="0073663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asleep, </w:t>
            </w:r>
            <w:r w:rsidR="0012429F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waking up to</w:t>
            </w:r>
            <w:r w:rsidR="007B073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o</w:t>
            </w:r>
            <w:r w:rsidR="0012429F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early, </w:t>
            </w:r>
            <w:r w:rsidR="0073663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unrestful sleep)</w:t>
            </w:r>
            <w:r w:rsidR="00802027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0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6E5228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9529D80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711097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9964991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5914247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0A8685A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7B7EDE8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62EB360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7AB8D389" w14:textId="77777777" w:rsidTr="004F6729">
        <w:trPr>
          <w:jc w:val="center"/>
        </w:trPr>
        <w:tc>
          <w:tcPr>
            <w:tcW w:w="46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0CC54E5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9E1A656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.</w:t>
            </w:r>
          </w:p>
        </w:tc>
        <w:tc>
          <w:tcPr>
            <w:tcW w:w="56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0B72695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D4FE6D6" w14:textId="29EA1C93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I</w:t>
            </w:r>
            <w:r w:rsidR="004C62FD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D71A0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was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afraid that something awful might happen </w:t>
            </w:r>
            <w:r w:rsidR="00F3557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because of the pandemic 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0A66F2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for example: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B7DA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getting</w:t>
            </w:r>
            <w:r w:rsidR="00FB120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B7DA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infected</w:t>
            </w:r>
            <w:r w:rsidR="007B073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, death of a close </w:t>
            </w:r>
            <w:r w:rsidR="00DB7DAB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friend or </w:t>
            </w:r>
            <w:r w:rsidR="007B073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relative, job loss</w:t>
            </w:r>
            <w:r w:rsidR="00FB120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, bankrupt</w:t>
            </w:r>
            <w:r w:rsidR="00532C05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cy</w:t>
            </w:r>
            <w:r w:rsidR="00FB120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, public violence</w:t>
            </w: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).</w:t>
            </w:r>
          </w:p>
        </w:tc>
        <w:tc>
          <w:tcPr>
            <w:tcW w:w="10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578F3D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31ED56C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0EE8E45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AD48E4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76265BA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4E55728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4D510D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A2B506A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42860A0C" w14:textId="77777777" w:rsidTr="007820EE">
        <w:trPr>
          <w:jc w:val="center"/>
        </w:trPr>
        <w:tc>
          <w:tcPr>
            <w:tcW w:w="467" w:type="dxa"/>
            <w:tcBorders>
              <w:top w:val="dashSmallGap" w:sz="4" w:space="0" w:color="auto"/>
              <w:bottom w:val="single" w:sz="6" w:space="0" w:color="auto"/>
            </w:tcBorders>
          </w:tcPr>
          <w:p w14:paraId="1F983797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D996968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0.</w:t>
            </w:r>
          </w:p>
        </w:tc>
        <w:tc>
          <w:tcPr>
            <w:tcW w:w="5676" w:type="dxa"/>
            <w:tcBorders>
              <w:top w:val="dashSmallGap" w:sz="4" w:space="0" w:color="auto"/>
              <w:bottom w:val="single" w:sz="6" w:space="0" w:color="auto"/>
            </w:tcBorders>
          </w:tcPr>
          <w:p w14:paraId="716D948B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3E88991" w14:textId="5EF2C586" w:rsidR="007B0731" w:rsidRPr="00613FC2" w:rsidRDefault="00F3557B" w:rsidP="00E27F67">
            <w:pPr>
              <w:spacing w:line="252" w:lineRule="auto"/>
              <w:jc w:val="both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The</w:t>
            </w:r>
            <w:r w:rsidR="00E27F67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experience of the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pandemic</w:t>
            </w:r>
            <w:r w:rsidR="008C2987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E219A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was</w:t>
            </w:r>
            <w:r w:rsidR="008C2987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so stressful that I</w:t>
            </w:r>
            <w:r w:rsidR="00802027" w:rsidRPr="00613FC2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had trouble relaxing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 at home or at work.</w:t>
            </w:r>
          </w:p>
        </w:tc>
        <w:tc>
          <w:tcPr>
            <w:tcW w:w="1027" w:type="dxa"/>
            <w:tcBorders>
              <w:top w:val="dashSmallGap" w:sz="4" w:space="0" w:color="auto"/>
              <w:bottom w:val="single" w:sz="6" w:space="0" w:color="auto"/>
            </w:tcBorders>
          </w:tcPr>
          <w:p w14:paraId="5AF236E6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930EA60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dashSmallGap" w:sz="4" w:space="0" w:color="auto"/>
              <w:bottom w:val="single" w:sz="6" w:space="0" w:color="auto"/>
            </w:tcBorders>
          </w:tcPr>
          <w:p w14:paraId="049C3008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6EB5D7F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7" w:type="dxa"/>
            <w:tcBorders>
              <w:top w:val="dashSmallGap" w:sz="4" w:space="0" w:color="auto"/>
              <w:bottom w:val="single" w:sz="6" w:space="0" w:color="auto"/>
            </w:tcBorders>
          </w:tcPr>
          <w:p w14:paraId="3E6ED2FD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3CA10582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dashSmallGap" w:sz="4" w:space="0" w:color="auto"/>
              <w:bottom w:val="single" w:sz="6" w:space="0" w:color="auto"/>
            </w:tcBorders>
          </w:tcPr>
          <w:p w14:paraId="085D1EA7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76D98A6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13FC2" w:rsidRPr="00613FC2" w14:paraId="3886B505" w14:textId="77777777" w:rsidTr="007820EE">
        <w:trPr>
          <w:jc w:val="center"/>
        </w:trPr>
        <w:tc>
          <w:tcPr>
            <w:tcW w:w="467" w:type="dxa"/>
            <w:tcBorders>
              <w:top w:val="single" w:sz="6" w:space="0" w:color="auto"/>
            </w:tcBorders>
          </w:tcPr>
          <w:p w14:paraId="2B3C3E02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6" w:type="dxa"/>
            <w:tcBorders>
              <w:top w:val="single" w:sz="6" w:space="0" w:color="auto"/>
            </w:tcBorders>
          </w:tcPr>
          <w:p w14:paraId="4123AFCA" w14:textId="77777777" w:rsidR="00802027" w:rsidRPr="00613FC2" w:rsidRDefault="00802027" w:rsidP="00802027">
            <w:pPr>
              <w:spacing w:line="252" w:lineRule="auto"/>
              <w:jc w:val="both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11BA2CA" w14:textId="77777777" w:rsidR="00802027" w:rsidRPr="00613FC2" w:rsidRDefault="00802027" w:rsidP="00802027">
            <w:pPr>
              <w:spacing w:line="252" w:lineRule="auto"/>
              <w:jc w:val="right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TOTAL SCORE:</w:t>
            </w:r>
          </w:p>
        </w:tc>
        <w:tc>
          <w:tcPr>
            <w:tcW w:w="4025" w:type="dxa"/>
            <w:gridSpan w:val="4"/>
            <w:tcBorders>
              <w:top w:val="single" w:sz="6" w:space="0" w:color="auto"/>
            </w:tcBorders>
          </w:tcPr>
          <w:p w14:paraId="6C40E105" w14:textId="77777777" w:rsidR="00802027" w:rsidRPr="00613FC2" w:rsidRDefault="00802027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0055B28" w14:textId="0E8A8483" w:rsidR="00802027" w:rsidRPr="00613FC2" w:rsidRDefault="00A01EC5" w:rsidP="00802027">
            <w:pPr>
              <w:spacing w:line="252" w:lineRule="auto"/>
              <w:jc w:val="center"/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……</w:t>
            </w:r>
            <w:r w:rsidR="00802027" w:rsidRPr="00613FC2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lang w:val="en-US"/>
              </w:rPr>
              <w:t>……………………………………………………...</w:t>
            </w:r>
          </w:p>
        </w:tc>
      </w:tr>
    </w:tbl>
    <w:p w14:paraId="22DA1596" w14:textId="4BB82A94" w:rsidR="00AC110E" w:rsidRDefault="00AC110E" w:rsidP="005D0CB0">
      <w:pPr>
        <w:spacing w:line="240" w:lineRule="auto"/>
        <w:jc w:val="both"/>
        <w:rPr>
          <w:rFonts w:ascii="Arial Narrow" w:hAnsi="Arial Narrow" w:cs="Arial"/>
          <w:b/>
          <w:color w:val="0070C0"/>
          <w:sz w:val="20"/>
          <w:szCs w:val="20"/>
          <w:lang w:val="en-US"/>
        </w:rPr>
      </w:pPr>
    </w:p>
    <w:p w14:paraId="29B0DC54" w14:textId="003E038D" w:rsidR="009429C4" w:rsidRPr="000C6395" w:rsidRDefault="008C2CFC" w:rsidP="00347CFD">
      <w:pPr>
        <w:spacing w:line="240" w:lineRule="auto"/>
        <w:jc w:val="both"/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</w:pPr>
      <w:r w:rsidRPr="000C6395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 xml:space="preserve">If you have encountered at least some of the problems mentioned above, do these problems lead you to consider </w:t>
      </w:r>
      <w:r w:rsidR="00AE454B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>making major change</w:t>
      </w:r>
      <w:r w:rsidR="00993844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>s</w:t>
      </w:r>
      <w:r w:rsidR="00AE454B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 xml:space="preserve"> in your life </w:t>
      </w:r>
      <w:r w:rsidR="00993844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>(</w:t>
      </w:r>
      <w:r w:rsidR="00AE454B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 xml:space="preserve">for example, </w:t>
      </w:r>
      <w:r w:rsidRPr="000C6395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 xml:space="preserve">leaving your current job or </w:t>
      </w:r>
      <w:r w:rsidR="00AE454B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>changing how you live at home</w:t>
      </w:r>
      <w:r w:rsidR="00993844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>)</w:t>
      </w:r>
      <w:r w:rsidRPr="000C6395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>?</w:t>
      </w:r>
    </w:p>
    <w:p w14:paraId="7897CB0B" w14:textId="38814488" w:rsidR="00657D98" w:rsidRDefault="004B3657" w:rsidP="00657D98">
      <w:pPr>
        <w:spacing w:line="240" w:lineRule="auto"/>
        <w:jc w:val="center"/>
        <w:rPr>
          <w:rFonts w:ascii="Arial Narrow" w:hAnsi="Arial Narrow" w:cs="Arial"/>
          <w:color w:val="000000" w:themeColor="text1"/>
          <w:sz w:val="20"/>
          <w:szCs w:val="20"/>
          <w:lang w:val="en-US"/>
        </w:rPr>
      </w:pPr>
      <w:r w:rsidRPr="000C639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□ Yes</w:t>
      </w:r>
      <w:r w:rsidRPr="000C639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ab/>
        <w:t>□</w:t>
      </w:r>
      <w:r w:rsidR="00750C3C" w:rsidRPr="000C639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No</w:t>
      </w:r>
      <w:r w:rsidR="00750C3C" w:rsidRPr="000C639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ab/>
      </w:r>
      <w:r w:rsidRPr="000C639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□</w:t>
      </w:r>
      <w:r w:rsidR="00750C3C" w:rsidRPr="000C6395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I don’t know</w:t>
      </w:r>
    </w:p>
    <w:p w14:paraId="522EF1A4" w14:textId="77777777" w:rsidR="000C6395" w:rsidRPr="000C6395" w:rsidRDefault="000C6395" w:rsidP="00657D98">
      <w:pPr>
        <w:spacing w:line="240" w:lineRule="auto"/>
        <w:jc w:val="center"/>
        <w:rPr>
          <w:rFonts w:ascii="Arial Narrow" w:hAnsi="Arial Narrow" w:cs="Arial"/>
          <w:color w:val="000000" w:themeColor="text1"/>
          <w:sz w:val="20"/>
          <w:szCs w:val="20"/>
          <w:lang w:val="en-US"/>
        </w:rPr>
      </w:pPr>
    </w:p>
    <w:p w14:paraId="770866FA" w14:textId="62C8EF72" w:rsidR="000C6395" w:rsidRPr="003158A7" w:rsidRDefault="000C6395" w:rsidP="000C6395">
      <w:pPr>
        <w:spacing w:line="240" w:lineRule="auto"/>
        <w:jc w:val="both"/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</w:pPr>
      <w:r w:rsidRPr="003158A7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 xml:space="preserve">If you have encountered at least some of the problems mentioned above, to what extent did these problems affect your everyday functioning </w:t>
      </w:r>
      <w:r w:rsidR="00AE454B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>at home or at</w:t>
      </w:r>
      <w:r w:rsidRPr="003158A7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 xml:space="preserve"> wor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2039"/>
        <w:gridCol w:w="2039"/>
        <w:gridCol w:w="2039"/>
        <w:gridCol w:w="2039"/>
      </w:tblGrid>
      <w:tr w:rsidR="002F0A7E" w:rsidRPr="003158A7" w14:paraId="5A040F95" w14:textId="77777777" w:rsidTr="000C6395">
        <w:tc>
          <w:tcPr>
            <w:tcW w:w="2038" w:type="dxa"/>
          </w:tcPr>
          <w:p w14:paraId="51613A40" w14:textId="747D8F6E" w:rsidR="000C6395" w:rsidRPr="003158A7" w:rsidRDefault="000C6395" w:rsidP="000C6395">
            <w:pPr>
              <w:spacing w:line="36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3158A7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□ Not at all</w:t>
            </w:r>
          </w:p>
        </w:tc>
        <w:tc>
          <w:tcPr>
            <w:tcW w:w="2039" w:type="dxa"/>
          </w:tcPr>
          <w:p w14:paraId="1A0494C7" w14:textId="70692440" w:rsidR="000C6395" w:rsidRPr="003158A7" w:rsidRDefault="000C6395" w:rsidP="000C6395">
            <w:pPr>
              <w:spacing w:line="36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3158A7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□ Mildly</w:t>
            </w:r>
          </w:p>
        </w:tc>
        <w:tc>
          <w:tcPr>
            <w:tcW w:w="2039" w:type="dxa"/>
          </w:tcPr>
          <w:p w14:paraId="3CCC47F9" w14:textId="5CCADF85" w:rsidR="000C6395" w:rsidRPr="003158A7" w:rsidRDefault="000C6395" w:rsidP="000C6395">
            <w:pPr>
              <w:spacing w:line="36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3158A7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□ Moderately</w:t>
            </w:r>
          </w:p>
        </w:tc>
        <w:tc>
          <w:tcPr>
            <w:tcW w:w="2039" w:type="dxa"/>
          </w:tcPr>
          <w:p w14:paraId="03F1DF59" w14:textId="1C364AD4" w:rsidR="000C6395" w:rsidRPr="003158A7" w:rsidRDefault="000C6395" w:rsidP="000C6395">
            <w:pPr>
              <w:spacing w:line="36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3158A7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□ Strongly</w:t>
            </w:r>
          </w:p>
        </w:tc>
        <w:tc>
          <w:tcPr>
            <w:tcW w:w="2039" w:type="dxa"/>
          </w:tcPr>
          <w:p w14:paraId="7111FC2C" w14:textId="5007B7B8" w:rsidR="000C6395" w:rsidRPr="003158A7" w:rsidRDefault="000C6395" w:rsidP="000C6395">
            <w:pPr>
              <w:spacing w:line="36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3158A7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□ Very strongly</w:t>
            </w:r>
          </w:p>
        </w:tc>
      </w:tr>
    </w:tbl>
    <w:p w14:paraId="7054E7D8" w14:textId="20E2902A" w:rsidR="008A1D2E" w:rsidRPr="00605A42" w:rsidRDefault="008A1D2E" w:rsidP="00657D98">
      <w:pPr>
        <w:spacing w:line="240" w:lineRule="auto"/>
        <w:jc w:val="both"/>
        <w:rPr>
          <w:rFonts w:ascii="Arial Narrow" w:hAnsi="Arial Narrow" w:cs="Arial"/>
          <w:color w:val="FF0000"/>
          <w:lang w:val="en-US"/>
        </w:rPr>
      </w:pPr>
    </w:p>
    <w:sectPr w:rsidR="008A1D2E" w:rsidRPr="00605A42" w:rsidSect="00F100CE">
      <w:headerReference w:type="default" r:id="rId7"/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48458" w14:textId="77777777" w:rsidR="00F100CE" w:rsidRDefault="00F100CE" w:rsidP="00F875E6">
      <w:pPr>
        <w:spacing w:after="0" w:line="240" w:lineRule="auto"/>
      </w:pPr>
      <w:r>
        <w:separator/>
      </w:r>
    </w:p>
  </w:endnote>
  <w:endnote w:type="continuationSeparator" w:id="0">
    <w:p w14:paraId="0345FD08" w14:textId="77777777" w:rsidR="00F100CE" w:rsidRDefault="00F100CE" w:rsidP="00F8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CD3AE" w14:textId="77777777" w:rsidR="00F100CE" w:rsidRDefault="00F100CE" w:rsidP="00F875E6">
      <w:pPr>
        <w:spacing w:after="0" w:line="240" w:lineRule="auto"/>
      </w:pPr>
      <w:r>
        <w:separator/>
      </w:r>
    </w:p>
  </w:footnote>
  <w:footnote w:type="continuationSeparator" w:id="0">
    <w:p w14:paraId="4FE36677" w14:textId="77777777" w:rsidR="00F100CE" w:rsidRDefault="00F100CE" w:rsidP="00F8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84796" w14:textId="3E1772B1" w:rsidR="00F875E6" w:rsidRPr="00F875E6" w:rsidRDefault="00F875E6">
    <w:pPr>
      <w:pStyle w:val="Header"/>
      <w:rPr>
        <w:rFonts w:asciiTheme="majorBidi" w:hAnsiTheme="majorBidi" w:cstheme="majorBidi"/>
      </w:rPr>
    </w:pPr>
    <w:proofErr w:type="spellStart"/>
    <w:r w:rsidRPr="00F875E6">
      <w:rPr>
        <w:rFonts w:asciiTheme="majorBidi" w:hAnsiTheme="majorBidi" w:cstheme="majorBidi"/>
      </w:rPr>
      <w:t>Supplement</w:t>
    </w:r>
    <w:proofErr w:type="spellEnd"/>
    <w:r w:rsidRPr="00F875E6">
      <w:rPr>
        <w:rFonts w:asciiTheme="majorBidi" w:hAnsiTheme="majorBidi" w:cstheme="majorBidi"/>
      </w:rPr>
      <w:t xml:space="preserve"> 1                                                                                                                       Page </w:t>
    </w:r>
    <w:r w:rsidRPr="00F875E6">
      <w:rPr>
        <w:rFonts w:asciiTheme="majorBidi" w:hAnsiTheme="majorBidi" w:cstheme="majorBidi"/>
      </w:rPr>
      <w:fldChar w:fldCharType="begin"/>
    </w:r>
    <w:r w:rsidRPr="00F875E6">
      <w:rPr>
        <w:rFonts w:asciiTheme="majorBidi" w:hAnsiTheme="majorBidi" w:cstheme="majorBidi"/>
      </w:rPr>
      <w:instrText xml:space="preserve"> PAGE   \* MERGEFORMAT </w:instrText>
    </w:r>
    <w:r w:rsidRPr="00F875E6">
      <w:rPr>
        <w:rFonts w:asciiTheme="majorBidi" w:hAnsiTheme="majorBidi" w:cstheme="majorBidi"/>
      </w:rPr>
      <w:fldChar w:fldCharType="separate"/>
    </w:r>
    <w:r w:rsidRPr="00F875E6">
      <w:rPr>
        <w:rFonts w:asciiTheme="majorBidi" w:hAnsiTheme="majorBidi" w:cstheme="majorBidi"/>
        <w:noProof/>
      </w:rPr>
      <w:t>1</w:t>
    </w:r>
    <w:r w:rsidRPr="00F875E6">
      <w:rPr>
        <w:rFonts w:asciiTheme="majorBidi" w:hAnsiTheme="majorBidi" w:cstheme="majorBidi"/>
        <w:noProof/>
      </w:rPr>
      <w:fldChar w:fldCharType="end"/>
    </w:r>
  </w:p>
  <w:p w14:paraId="1DC54735" w14:textId="77777777" w:rsidR="00F875E6" w:rsidRDefault="00F875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07"/>
    <w:rsid w:val="00024685"/>
    <w:rsid w:val="00047D85"/>
    <w:rsid w:val="00051288"/>
    <w:rsid w:val="00060BDC"/>
    <w:rsid w:val="000A3236"/>
    <w:rsid w:val="000A66F2"/>
    <w:rsid w:val="000B32F3"/>
    <w:rsid w:val="000C6395"/>
    <w:rsid w:val="000C643E"/>
    <w:rsid w:val="000D71A0"/>
    <w:rsid w:val="000E3CCD"/>
    <w:rsid w:val="000E4C60"/>
    <w:rsid w:val="001079C1"/>
    <w:rsid w:val="0012429F"/>
    <w:rsid w:val="001542C7"/>
    <w:rsid w:val="001552CF"/>
    <w:rsid w:val="00161A4D"/>
    <w:rsid w:val="00190519"/>
    <w:rsid w:val="001C7FDC"/>
    <w:rsid w:val="001D53BA"/>
    <w:rsid w:val="001D5709"/>
    <w:rsid w:val="001E0215"/>
    <w:rsid w:val="001E416D"/>
    <w:rsid w:val="001E6718"/>
    <w:rsid w:val="001F2C98"/>
    <w:rsid w:val="001F45A0"/>
    <w:rsid w:val="00201647"/>
    <w:rsid w:val="00206DAA"/>
    <w:rsid w:val="00207EE1"/>
    <w:rsid w:val="00220BB2"/>
    <w:rsid w:val="00235F55"/>
    <w:rsid w:val="00235F6E"/>
    <w:rsid w:val="0024464E"/>
    <w:rsid w:val="002652F7"/>
    <w:rsid w:val="00265A6F"/>
    <w:rsid w:val="002968CA"/>
    <w:rsid w:val="002A2707"/>
    <w:rsid w:val="002A7006"/>
    <w:rsid w:val="002C5869"/>
    <w:rsid w:val="002D21F1"/>
    <w:rsid w:val="002D7244"/>
    <w:rsid w:val="002E0A76"/>
    <w:rsid w:val="002E18C6"/>
    <w:rsid w:val="002F0A7E"/>
    <w:rsid w:val="00306ED9"/>
    <w:rsid w:val="003158A7"/>
    <w:rsid w:val="003171B3"/>
    <w:rsid w:val="00321217"/>
    <w:rsid w:val="003272A2"/>
    <w:rsid w:val="00347CFD"/>
    <w:rsid w:val="00356E45"/>
    <w:rsid w:val="00370514"/>
    <w:rsid w:val="00380394"/>
    <w:rsid w:val="003949EA"/>
    <w:rsid w:val="003A2CD1"/>
    <w:rsid w:val="003A7C58"/>
    <w:rsid w:val="003D2CE9"/>
    <w:rsid w:val="003E2965"/>
    <w:rsid w:val="00400170"/>
    <w:rsid w:val="00402673"/>
    <w:rsid w:val="004138CF"/>
    <w:rsid w:val="00417A34"/>
    <w:rsid w:val="0042035D"/>
    <w:rsid w:val="00420B71"/>
    <w:rsid w:val="00430196"/>
    <w:rsid w:val="00464151"/>
    <w:rsid w:val="0047446B"/>
    <w:rsid w:val="00474E8E"/>
    <w:rsid w:val="0048463E"/>
    <w:rsid w:val="004930DA"/>
    <w:rsid w:val="004A0EAD"/>
    <w:rsid w:val="004A7005"/>
    <w:rsid w:val="004B21BA"/>
    <w:rsid w:val="004B3657"/>
    <w:rsid w:val="004C2875"/>
    <w:rsid w:val="004C62FD"/>
    <w:rsid w:val="004D4435"/>
    <w:rsid w:val="004E6CB3"/>
    <w:rsid w:val="004F3190"/>
    <w:rsid w:val="004F6729"/>
    <w:rsid w:val="00517ECE"/>
    <w:rsid w:val="00532C05"/>
    <w:rsid w:val="0053317E"/>
    <w:rsid w:val="00540CB6"/>
    <w:rsid w:val="00554041"/>
    <w:rsid w:val="00556350"/>
    <w:rsid w:val="00556CAC"/>
    <w:rsid w:val="005615EA"/>
    <w:rsid w:val="00565BE2"/>
    <w:rsid w:val="00576467"/>
    <w:rsid w:val="00580735"/>
    <w:rsid w:val="00596CE2"/>
    <w:rsid w:val="005A27E4"/>
    <w:rsid w:val="005B4B3A"/>
    <w:rsid w:val="005D0CB0"/>
    <w:rsid w:val="005D22B0"/>
    <w:rsid w:val="00605A42"/>
    <w:rsid w:val="00613FC2"/>
    <w:rsid w:val="00623925"/>
    <w:rsid w:val="006272E8"/>
    <w:rsid w:val="00632A63"/>
    <w:rsid w:val="00645407"/>
    <w:rsid w:val="006503BB"/>
    <w:rsid w:val="00657D98"/>
    <w:rsid w:val="00675DF3"/>
    <w:rsid w:val="006816DF"/>
    <w:rsid w:val="006A6B9A"/>
    <w:rsid w:val="006B6276"/>
    <w:rsid w:val="006C186C"/>
    <w:rsid w:val="006C4725"/>
    <w:rsid w:val="006E219A"/>
    <w:rsid w:val="006E2B1B"/>
    <w:rsid w:val="006E7F4B"/>
    <w:rsid w:val="006F2C79"/>
    <w:rsid w:val="006F7D9F"/>
    <w:rsid w:val="00703DFF"/>
    <w:rsid w:val="0070676C"/>
    <w:rsid w:val="007202EB"/>
    <w:rsid w:val="007365D3"/>
    <w:rsid w:val="00736630"/>
    <w:rsid w:val="00750C3C"/>
    <w:rsid w:val="00751BBF"/>
    <w:rsid w:val="007820EE"/>
    <w:rsid w:val="007A7A50"/>
    <w:rsid w:val="007B0731"/>
    <w:rsid w:val="007C21D7"/>
    <w:rsid w:val="007F02F1"/>
    <w:rsid w:val="00802027"/>
    <w:rsid w:val="00804FB6"/>
    <w:rsid w:val="00810A2F"/>
    <w:rsid w:val="00840125"/>
    <w:rsid w:val="00843EF6"/>
    <w:rsid w:val="00845FBF"/>
    <w:rsid w:val="00853DD8"/>
    <w:rsid w:val="00856368"/>
    <w:rsid w:val="0086046C"/>
    <w:rsid w:val="00884A54"/>
    <w:rsid w:val="008A1D2E"/>
    <w:rsid w:val="008A4DC6"/>
    <w:rsid w:val="008C1AD6"/>
    <w:rsid w:val="008C2987"/>
    <w:rsid w:val="008C2CFC"/>
    <w:rsid w:val="008F0908"/>
    <w:rsid w:val="008F151E"/>
    <w:rsid w:val="008F2371"/>
    <w:rsid w:val="009016D0"/>
    <w:rsid w:val="00905DA5"/>
    <w:rsid w:val="00931AEA"/>
    <w:rsid w:val="009429C4"/>
    <w:rsid w:val="00943DE2"/>
    <w:rsid w:val="00947C43"/>
    <w:rsid w:val="009633D5"/>
    <w:rsid w:val="009776C0"/>
    <w:rsid w:val="0098234A"/>
    <w:rsid w:val="00990900"/>
    <w:rsid w:val="00993844"/>
    <w:rsid w:val="009A1C17"/>
    <w:rsid w:val="009B3E51"/>
    <w:rsid w:val="009B5F0B"/>
    <w:rsid w:val="009C0488"/>
    <w:rsid w:val="009D7781"/>
    <w:rsid w:val="00A01EC5"/>
    <w:rsid w:val="00A13446"/>
    <w:rsid w:val="00A33D32"/>
    <w:rsid w:val="00A44931"/>
    <w:rsid w:val="00A778D3"/>
    <w:rsid w:val="00A93382"/>
    <w:rsid w:val="00AA5B92"/>
    <w:rsid w:val="00AB1B81"/>
    <w:rsid w:val="00AC110E"/>
    <w:rsid w:val="00AC3988"/>
    <w:rsid w:val="00AC7BA1"/>
    <w:rsid w:val="00AE454B"/>
    <w:rsid w:val="00AE571A"/>
    <w:rsid w:val="00AF20FC"/>
    <w:rsid w:val="00AF53EB"/>
    <w:rsid w:val="00B002C7"/>
    <w:rsid w:val="00B23628"/>
    <w:rsid w:val="00B27D54"/>
    <w:rsid w:val="00B44FAA"/>
    <w:rsid w:val="00B478AD"/>
    <w:rsid w:val="00B619C9"/>
    <w:rsid w:val="00B850AC"/>
    <w:rsid w:val="00B857A4"/>
    <w:rsid w:val="00B85FC5"/>
    <w:rsid w:val="00BA1B54"/>
    <w:rsid w:val="00BA3A36"/>
    <w:rsid w:val="00BA598C"/>
    <w:rsid w:val="00BC0595"/>
    <w:rsid w:val="00BD78A9"/>
    <w:rsid w:val="00C0456F"/>
    <w:rsid w:val="00C1321E"/>
    <w:rsid w:val="00C1449F"/>
    <w:rsid w:val="00C30C25"/>
    <w:rsid w:val="00C43EF0"/>
    <w:rsid w:val="00C503A9"/>
    <w:rsid w:val="00C6095F"/>
    <w:rsid w:val="00C935F1"/>
    <w:rsid w:val="00C949C5"/>
    <w:rsid w:val="00C97710"/>
    <w:rsid w:val="00CA3CF1"/>
    <w:rsid w:val="00CA7D07"/>
    <w:rsid w:val="00CB203B"/>
    <w:rsid w:val="00CC3ED0"/>
    <w:rsid w:val="00CD5BAA"/>
    <w:rsid w:val="00CD7A2E"/>
    <w:rsid w:val="00D031AE"/>
    <w:rsid w:val="00D3164A"/>
    <w:rsid w:val="00D340EA"/>
    <w:rsid w:val="00D5206E"/>
    <w:rsid w:val="00D578D5"/>
    <w:rsid w:val="00D62EA0"/>
    <w:rsid w:val="00D710F0"/>
    <w:rsid w:val="00D8723F"/>
    <w:rsid w:val="00DB3CA3"/>
    <w:rsid w:val="00DB7DAB"/>
    <w:rsid w:val="00DC1901"/>
    <w:rsid w:val="00DC7FFB"/>
    <w:rsid w:val="00DD3CF6"/>
    <w:rsid w:val="00DE580E"/>
    <w:rsid w:val="00DE7A73"/>
    <w:rsid w:val="00E039B0"/>
    <w:rsid w:val="00E27F67"/>
    <w:rsid w:val="00E30254"/>
    <w:rsid w:val="00E41E43"/>
    <w:rsid w:val="00E537DF"/>
    <w:rsid w:val="00E749CE"/>
    <w:rsid w:val="00E81C46"/>
    <w:rsid w:val="00E963C1"/>
    <w:rsid w:val="00E96C5F"/>
    <w:rsid w:val="00EC3B50"/>
    <w:rsid w:val="00EC6BAB"/>
    <w:rsid w:val="00EE072C"/>
    <w:rsid w:val="00EE78FE"/>
    <w:rsid w:val="00F02D0A"/>
    <w:rsid w:val="00F100CE"/>
    <w:rsid w:val="00F100ED"/>
    <w:rsid w:val="00F22A2E"/>
    <w:rsid w:val="00F3557B"/>
    <w:rsid w:val="00F53037"/>
    <w:rsid w:val="00F539B6"/>
    <w:rsid w:val="00F875E6"/>
    <w:rsid w:val="00FB1201"/>
    <w:rsid w:val="00FB38A5"/>
    <w:rsid w:val="00FD3308"/>
    <w:rsid w:val="00FE55E3"/>
    <w:rsid w:val="00FE5B09"/>
    <w:rsid w:val="00FF0660"/>
    <w:rsid w:val="00FF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99983"/>
  <w15:chartTrackingRefBased/>
  <w15:docId w15:val="{F6E32288-420F-4773-8512-4D146D78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C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C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CB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C1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7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5E6"/>
  </w:style>
  <w:style w:type="paragraph" w:styleId="Footer">
    <w:name w:val="footer"/>
    <w:basedOn w:val="Normal"/>
    <w:link w:val="FooterChar"/>
    <w:uiPriority w:val="99"/>
    <w:unhideWhenUsed/>
    <w:rsid w:val="00F87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C7F47-EA98-40E7-9C74-F1F0BFADC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Bianchi</dc:creator>
  <cp:keywords/>
  <dc:description/>
  <cp:lastModifiedBy>Irvin Schonfeld</cp:lastModifiedBy>
  <cp:revision>5</cp:revision>
  <cp:lastPrinted>2021-01-14T17:11:00Z</cp:lastPrinted>
  <dcterms:created xsi:type="dcterms:W3CDTF">2023-01-30T15:45:00Z</dcterms:created>
  <dcterms:modified xsi:type="dcterms:W3CDTF">2024-02-07T22:38:00Z</dcterms:modified>
</cp:coreProperties>
</file>